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8A6" w:rsidRPr="00F451D4" w:rsidRDefault="00A25ACE" w:rsidP="00F451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A078A6" w:rsidRPr="00F451D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ion source (center), season of collect, ST identification and </w:t>
      </w:r>
      <w:proofErr w:type="spellStart"/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 w:rsidR="00F451D4" w:rsidRP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umber</w:t>
      </w:r>
      <w:r w:rsid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proofErr w:type="spellStart"/>
      <w:r w:rsidR="00F451D4" w:rsidRPr="00F451D4">
        <w:rPr>
          <w:rFonts w:ascii="Times New Roman" w:hAnsi="Times New Roman" w:cs="Times New Roman"/>
          <w:b/>
          <w:i/>
          <w:sz w:val="24"/>
          <w:szCs w:val="24"/>
          <w:lang w:val="en-US"/>
        </w:rPr>
        <w:t>Blastocystis</w:t>
      </w:r>
      <w:proofErr w:type="spellEnd"/>
      <w:r w:rsidR="00F451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. isolates characterized in our study.</w:t>
      </w: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2237"/>
      </w:tblGrid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  <w:r w:rsidR="00F451D4" w:rsidRPr="00F451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EF1">
              <w:rPr>
                <w:rFonts w:ascii="Times New Roman" w:hAnsi="Times New Roman" w:cs="Times New Roman"/>
                <w:i/>
                <w:sz w:val="20"/>
                <w:szCs w:val="20"/>
              </w:rPr>
              <w:t>Blastocystis</w:t>
            </w:r>
            <w:proofErr w:type="spellEnd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. ST</w:t>
            </w:r>
          </w:p>
        </w:tc>
        <w:tc>
          <w:tcPr>
            <w:tcW w:w="2237" w:type="dxa"/>
          </w:tcPr>
          <w:p w:rsidR="00A078A6" w:rsidRPr="00C21EF1" w:rsidRDefault="00F451D4" w:rsidP="00C21EF1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 xml:space="preserve">ccession </w:t>
            </w:r>
            <w:proofErr w:type="spellStart"/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T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4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T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4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T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4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T1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4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T2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4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T3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4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T4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Tour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1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2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26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2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3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4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BS4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5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1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1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2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3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3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BS4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Besançon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6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1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6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1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1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1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2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2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2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i3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7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09459C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 w:rsidR="00A078A6" w:rsidRPr="00C21EF1">
              <w:rPr>
                <w:rFonts w:ascii="Times New Roman" w:hAnsi="Times New Roman" w:cs="Times New Roman"/>
                <w:sz w:val="20"/>
                <w:szCs w:val="20"/>
              </w:rPr>
              <w:t>i1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Mon1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Mon1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Mon1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8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Mon2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Mon2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on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1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1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2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Mon26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Montpellier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899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NIM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îme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NIM2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îmes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NC1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NC2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NC36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1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1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0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1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NC2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3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6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1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1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1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2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2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1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STB31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17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1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2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2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2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32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3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35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38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2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3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4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44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49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STB50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rasbourg</w:t>
            </w:r>
          </w:p>
        </w:tc>
        <w:tc>
          <w:tcPr>
            <w:tcW w:w="1842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2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5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27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29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32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3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35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HLY36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17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23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28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34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5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35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6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36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7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45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8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ELY46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Lyon</w:t>
            </w:r>
          </w:p>
        </w:tc>
        <w:tc>
          <w:tcPr>
            <w:tcW w:w="1842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8E662E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ST6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49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A4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0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A12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1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NA32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2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A36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3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A38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4</w:t>
            </w:r>
          </w:p>
        </w:tc>
      </w:tr>
      <w:tr w:rsidR="00A078A6" w:rsidRPr="00C21EF1" w:rsidTr="00A078A6"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5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A078A6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A078A6" w:rsidRPr="00C21EF1" w:rsidRDefault="00A078A6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5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10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6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17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7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20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8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25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59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27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0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33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7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1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34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2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36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3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37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4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39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2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5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41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tes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6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F11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6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7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F19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8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F30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69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F50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0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F52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1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F54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2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F64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3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F71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4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F72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5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F85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rmont-Ferrand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6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R1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7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32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8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34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79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35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80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38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81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42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82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45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83</w:t>
            </w:r>
          </w:p>
        </w:tc>
      </w:tr>
      <w:tr w:rsidR="00F451D4" w:rsidRPr="00C21EF1" w:rsidTr="00A078A6"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R50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éteil</w:t>
            </w:r>
          </w:p>
        </w:tc>
        <w:tc>
          <w:tcPr>
            <w:tcW w:w="1842" w:type="dxa"/>
          </w:tcPr>
          <w:p w:rsidR="00F451D4" w:rsidRPr="00C21EF1" w:rsidRDefault="00F451D4" w:rsidP="00ED2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237" w:type="dxa"/>
          </w:tcPr>
          <w:p w:rsidR="00F451D4" w:rsidRPr="00C21EF1" w:rsidRDefault="00F451D4" w:rsidP="00C21E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EF1">
              <w:rPr>
                <w:rFonts w:ascii="Times New Roman" w:hAnsi="Times New Roman" w:cs="Times New Roman"/>
                <w:sz w:val="20"/>
                <w:szCs w:val="20"/>
              </w:rPr>
              <w:t>KU159084</w:t>
            </w:r>
          </w:p>
        </w:tc>
      </w:tr>
    </w:tbl>
    <w:p w:rsidR="00A078A6" w:rsidRPr="00F451D4" w:rsidRDefault="00F451D4" w:rsidP="00F451D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451D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451D4">
        <w:rPr>
          <w:rFonts w:ascii="Times New Roman" w:hAnsi="Times New Roman" w:cs="Times New Roman"/>
          <w:sz w:val="24"/>
          <w:szCs w:val="24"/>
        </w:rPr>
        <w:t>W</w:t>
      </w:r>
      <w:proofErr w:type="spellEnd"/>
      <w:proofErr w:type="gramEnd"/>
      <w:r w:rsidRPr="00F451D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451D4">
        <w:rPr>
          <w:rFonts w:ascii="Times New Roman" w:hAnsi="Times New Roman" w:cs="Times New Roman"/>
          <w:sz w:val="24"/>
          <w:szCs w:val="24"/>
        </w:rPr>
        <w:t>winter</w:t>
      </w:r>
      <w:proofErr w:type="spellEnd"/>
      <w:r w:rsidRPr="00F451D4">
        <w:rPr>
          <w:rFonts w:ascii="Times New Roman" w:hAnsi="Times New Roman" w:cs="Times New Roman"/>
          <w:sz w:val="24"/>
          <w:szCs w:val="24"/>
        </w:rPr>
        <w:t xml:space="preserve"> ; S, </w:t>
      </w:r>
      <w:proofErr w:type="spellStart"/>
      <w:r w:rsidRPr="00F451D4">
        <w:rPr>
          <w:rFonts w:ascii="Times New Roman" w:hAnsi="Times New Roman" w:cs="Times New Roman"/>
          <w:sz w:val="24"/>
          <w:szCs w:val="24"/>
        </w:rPr>
        <w:t>summer</w:t>
      </w:r>
      <w:proofErr w:type="spellEnd"/>
    </w:p>
    <w:sectPr w:rsidR="00A078A6" w:rsidRPr="00F45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A6"/>
    <w:rsid w:val="0009459C"/>
    <w:rsid w:val="006034C6"/>
    <w:rsid w:val="00861E39"/>
    <w:rsid w:val="008E662E"/>
    <w:rsid w:val="00A078A6"/>
    <w:rsid w:val="00A25ACE"/>
    <w:rsid w:val="00C21EF1"/>
    <w:rsid w:val="00F4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78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078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702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viscogliosi</dc:creator>
  <cp:lastModifiedBy>eric viscogliosi</cp:lastModifiedBy>
  <cp:revision>8</cp:revision>
  <dcterms:created xsi:type="dcterms:W3CDTF">2016-04-01T13:40:00Z</dcterms:created>
  <dcterms:modified xsi:type="dcterms:W3CDTF">2016-06-04T12:40:00Z</dcterms:modified>
</cp:coreProperties>
</file>